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527" w:rsidRPr="003E3527" w:rsidRDefault="003E3527" w:rsidP="003E3527">
      <w:pPr>
        <w:jc w:val="center"/>
        <w:rPr>
          <w:rFonts w:ascii="Arial" w:hAnsi="Arial" w:cs="Arial"/>
          <w:b/>
          <w:sz w:val="28"/>
          <w:szCs w:val="28"/>
        </w:rPr>
      </w:pPr>
      <w:r w:rsidRPr="00EB61DB">
        <w:rPr>
          <w:rFonts w:ascii="Arial" w:hAnsi="Arial" w:cs="Arial"/>
          <w:b/>
          <w:sz w:val="28"/>
          <w:szCs w:val="28"/>
        </w:rPr>
        <w:t xml:space="preserve">Additional file </w:t>
      </w:r>
      <w:r w:rsidR="00F460DB">
        <w:rPr>
          <w:rFonts w:ascii="Arial" w:hAnsi="Arial" w:cs="Arial"/>
          <w:b/>
          <w:sz w:val="28"/>
          <w:szCs w:val="28"/>
        </w:rPr>
        <w:t>1</w:t>
      </w:r>
      <w:bookmarkStart w:id="0" w:name="_GoBack"/>
      <w:bookmarkEnd w:id="0"/>
    </w:p>
    <w:p w:rsidR="004D0559" w:rsidRPr="00E267D0" w:rsidRDefault="005C2273" w:rsidP="005C2273">
      <w:pPr>
        <w:jc w:val="center"/>
        <w:rPr>
          <w:b/>
          <w:sz w:val="28"/>
          <w:szCs w:val="28"/>
        </w:rPr>
      </w:pPr>
      <w:r w:rsidRPr="00E267D0">
        <w:rPr>
          <w:b/>
          <w:sz w:val="28"/>
          <w:szCs w:val="28"/>
        </w:rPr>
        <w:t>PRISMA-P checklist</w:t>
      </w:r>
    </w:p>
    <w:tbl>
      <w:tblPr>
        <w:tblW w:w="9700" w:type="dxa"/>
        <w:tblInd w:w="93" w:type="dxa"/>
        <w:tblLook w:val="04A0" w:firstRow="1" w:lastRow="0" w:firstColumn="1" w:lastColumn="0" w:noHBand="0" w:noVBand="1"/>
      </w:tblPr>
      <w:tblGrid>
        <w:gridCol w:w="3100"/>
        <w:gridCol w:w="1060"/>
        <w:gridCol w:w="3740"/>
        <w:gridCol w:w="1800"/>
      </w:tblGrid>
      <w:tr w:rsidR="005C2273" w:rsidRPr="005C2273" w:rsidTr="005C2273">
        <w:trPr>
          <w:trHeight w:val="315"/>
        </w:trPr>
        <w:tc>
          <w:tcPr>
            <w:tcW w:w="31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ection/topic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tem #</w:t>
            </w:r>
          </w:p>
        </w:tc>
        <w:tc>
          <w:tcPr>
            <w:tcW w:w="37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Checklist item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C2273" w:rsidRPr="005C2273" w:rsidRDefault="005C2273" w:rsidP="00420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Reported on page</w:t>
            </w:r>
          </w:p>
        </w:tc>
      </w:tr>
      <w:tr w:rsidR="005C2273" w:rsidRPr="005C2273" w:rsidTr="005C2273">
        <w:trPr>
          <w:trHeight w:val="300"/>
        </w:trPr>
        <w:tc>
          <w:tcPr>
            <w:tcW w:w="7900" w:type="dxa"/>
            <w:gridSpan w:val="3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DMINISTRATIVE INFORM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5C2273" w:rsidP="00420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5C2273" w:rsidRPr="005C2273" w:rsidTr="005C2273">
        <w:trPr>
          <w:trHeight w:val="300"/>
        </w:trPr>
        <w:tc>
          <w:tcPr>
            <w:tcW w:w="790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Tit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5C2273" w:rsidP="00420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5C2273" w:rsidRPr="005C2273" w:rsidTr="005C2273">
        <w:trPr>
          <w:trHeight w:val="510"/>
        </w:trPr>
        <w:tc>
          <w:tcPr>
            <w:tcW w:w="3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 </w:t>
            </w: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 </w:t>
            </w: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dentific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5C2273" w:rsidP="00420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 (Title page)</w:t>
            </w:r>
          </w:p>
        </w:tc>
      </w:tr>
      <w:tr w:rsidR="005C2273" w:rsidRPr="005C2273" w:rsidTr="005C2273">
        <w:trPr>
          <w:trHeight w:val="765"/>
        </w:trPr>
        <w:tc>
          <w:tcPr>
            <w:tcW w:w="3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 </w:t>
            </w: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 </w:t>
            </w: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pd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273" w:rsidRPr="005C2273" w:rsidRDefault="005C2273" w:rsidP="00420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5C2273" w:rsidRPr="005C2273" w:rsidTr="005C2273">
        <w:trPr>
          <w:trHeight w:val="765"/>
        </w:trPr>
        <w:tc>
          <w:tcPr>
            <w:tcW w:w="3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Regist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420B61" w:rsidP="00684A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2 &amp; </w:t>
            </w:r>
            <w:r w:rsidR="00684AE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5C2273" w:rsidRPr="005C2273" w:rsidTr="005C2273">
        <w:trPr>
          <w:trHeight w:val="300"/>
        </w:trPr>
        <w:tc>
          <w:tcPr>
            <w:tcW w:w="790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utho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5C2273" w:rsidP="00420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5C2273" w:rsidRPr="005C2273" w:rsidTr="005C2273">
        <w:trPr>
          <w:trHeight w:val="1020"/>
        </w:trPr>
        <w:tc>
          <w:tcPr>
            <w:tcW w:w="3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 </w:t>
            </w: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 </w:t>
            </w: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Conta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5C2273" w:rsidP="00684A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</w:t>
            </w:r>
            <w:r w:rsidR="002442A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r w:rsidR="0059104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&amp; </w:t>
            </w:r>
            <w:r w:rsidR="00684AE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5C2273" w:rsidRPr="005C2273" w:rsidTr="005C2273">
        <w:trPr>
          <w:trHeight w:val="510"/>
        </w:trPr>
        <w:tc>
          <w:tcPr>
            <w:tcW w:w="3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 </w:t>
            </w: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 </w:t>
            </w: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Contribu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684AE2" w:rsidP="00420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5C2273" w:rsidRPr="005C2273" w:rsidTr="005C2273">
        <w:trPr>
          <w:trHeight w:val="1275"/>
        </w:trPr>
        <w:tc>
          <w:tcPr>
            <w:tcW w:w="3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mendmen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420B61" w:rsidP="00420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5C2273" w:rsidRPr="005C2273" w:rsidTr="005C2273">
        <w:trPr>
          <w:trHeight w:val="300"/>
        </w:trPr>
        <w:tc>
          <w:tcPr>
            <w:tcW w:w="790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uppo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5C2273" w:rsidP="00420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5C2273" w:rsidRPr="005C2273" w:rsidTr="005C2273">
        <w:trPr>
          <w:trHeight w:val="510"/>
        </w:trPr>
        <w:tc>
          <w:tcPr>
            <w:tcW w:w="3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 </w:t>
            </w: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 </w:t>
            </w: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ourc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684AE2" w:rsidP="00420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5C2273" w:rsidRPr="005C2273" w:rsidTr="005C2273">
        <w:trPr>
          <w:trHeight w:val="510"/>
        </w:trPr>
        <w:tc>
          <w:tcPr>
            <w:tcW w:w="3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 </w:t>
            </w: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 </w:t>
            </w: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pons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684AE2" w:rsidP="00420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5C2273" w:rsidRPr="005C2273" w:rsidTr="005C2273">
        <w:trPr>
          <w:trHeight w:val="765"/>
        </w:trPr>
        <w:tc>
          <w:tcPr>
            <w:tcW w:w="3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 </w:t>
            </w: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 </w:t>
            </w: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Role of sponsor/fun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684AE2" w:rsidP="00420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5C2273" w:rsidRPr="005C2273" w:rsidTr="005C2273">
        <w:trPr>
          <w:trHeight w:val="300"/>
        </w:trPr>
        <w:tc>
          <w:tcPr>
            <w:tcW w:w="790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NTRODU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5C2273" w:rsidP="00420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5C2273" w:rsidRPr="005C2273" w:rsidTr="005C2273">
        <w:trPr>
          <w:trHeight w:val="510"/>
        </w:trPr>
        <w:tc>
          <w:tcPr>
            <w:tcW w:w="3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Ration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684AE2" w:rsidP="00244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5C2273" w:rsidRPr="005C2273" w:rsidTr="005C2273">
        <w:trPr>
          <w:trHeight w:val="1020"/>
        </w:trPr>
        <w:tc>
          <w:tcPr>
            <w:tcW w:w="3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bjectiv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684AE2" w:rsidP="00684A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-3</w:t>
            </w:r>
          </w:p>
        </w:tc>
      </w:tr>
      <w:tr w:rsidR="005C2273" w:rsidRPr="005C2273" w:rsidTr="005C2273">
        <w:trPr>
          <w:trHeight w:val="300"/>
        </w:trPr>
        <w:tc>
          <w:tcPr>
            <w:tcW w:w="790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METHO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5C2273" w:rsidP="00420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5C2273" w:rsidRPr="005C2273" w:rsidTr="005C2273">
        <w:trPr>
          <w:trHeight w:val="1530"/>
        </w:trPr>
        <w:tc>
          <w:tcPr>
            <w:tcW w:w="3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Eligibility criter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684AE2" w:rsidP="00AE73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-4</w:t>
            </w:r>
          </w:p>
        </w:tc>
      </w:tr>
      <w:tr w:rsidR="005C2273" w:rsidRPr="005C2273" w:rsidTr="005C2273">
        <w:trPr>
          <w:trHeight w:val="1275"/>
        </w:trPr>
        <w:tc>
          <w:tcPr>
            <w:tcW w:w="3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684AE2" w:rsidP="00420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5C2273" w:rsidRPr="005C2273" w:rsidTr="005C2273">
        <w:trPr>
          <w:trHeight w:val="1020"/>
        </w:trPr>
        <w:tc>
          <w:tcPr>
            <w:tcW w:w="3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earch strateg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9C732A" w:rsidP="009A6C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  <w:r w:rsidR="009A6C7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plus Additional File 1</w:t>
            </w:r>
          </w:p>
        </w:tc>
      </w:tr>
      <w:tr w:rsidR="005C2273" w:rsidRPr="005C2273" w:rsidTr="005C2273">
        <w:trPr>
          <w:trHeight w:val="300"/>
        </w:trPr>
        <w:tc>
          <w:tcPr>
            <w:tcW w:w="790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tudy recor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5C2273" w:rsidP="00420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5C2273" w:rsidRPr="005C2273" w:rsidTr="005C2273">
        <w:trPr>
          <w:trHeight w:val="765"/>
        </w:trPr>
        <w:tc>
          <w:tcPr>
            <w:tcW w:w="3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 </w:t>
            </w: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 </w:t>
            </w: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Data manage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10195A" w:rsidP="00420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-4</w:t>
            </w:r>
          </w:p>
        </w:tc>
      </w:tr>
      <w:tr w:rsidR="005C2273" w:rsidRPr="005C2273" w:rsidTr="005C2273">
        <w:trPr>
          <w:trHeight w:val="1275"/>
        </w:trPr>
        <w:tc>
          <w:tcPr>
            <w:tcW w:w="3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 </w:t>
            </w: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 </w:t>
            </w: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election proce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10195A" w:rsidP="007411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-4</w:t>
            </w:r>
            <w:r w:rsidR="009A6C7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C2273" w:rsidRPr="005C2273" w:rsidTr="005C2273">
        <w:trPr>
          <w:trHeight w:val="1275"/>
        </w:trPr>
        <w:tc>
          <w:tcPr>
            <w:tcW w:w="3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 </w:t>
            </w: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 </w:t>
            </w: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Data collection proce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10195A" w:rsidP="00420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5C2273" w:rsidRPr="005C2273" w:rsidTr="005C2273">
        <w:trPr>
          <w:trHeight w:val="1020"/>
        </w:trPr>
        <w:tc>
          <w:tcPr>
            <w:tcW w:w="3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Data item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10195A" w:rsidP="00420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-4</w:t>
            </w:r>
          </w:p>
        </w:tc>
      </w:tr>
      <w:tr w:rsidR="005C2273" w:rsidRPr="005C2273" w:rsidTr="005C2273">
        <w:trPr>
          <w:trHeight w:val="1020"/>
        </w:trPr>
        <w:tc>
          <w:tcPr>
            <w:tcW w:w="3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10195A" w:rsidP="00244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5C2273" w:rsidRPr="005C2273" w:rsidTr="005C2273">
        <w:trPr>
          <w:trHeight w:val="1530"/>
        </w:trPr>
        <w:tc>
          <w:tcPr>
            <w:tcW w:w="3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10195A" w:rsidP="00B057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5C2273" w:rsidRPr="005C2273" w:rsidTr="005C2273">
        <w:trPr>
          <w:trHeight w:val="300"/>
        </w:trPr>
        <w:tc>
          <w:tcPr>
            <w:tcW w:w="790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5C2273" w:rsidP="00420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5C2273" w:rsidRPr="005C2273" w:rsidTr="005C2273">
        <w:trPr>
          <w:trHeight w:val="510"/>
        </w:trPr>
        <w:tc>
          <w:tcPr>
            <w:tcW w:w="310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ynthe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10195A" w:rsidP="00B057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-5</w:t>
            </w:r>
          </w:p>
        </w:tc>
      </w:tr>
      <w:tr w:rsidR="005C2273" w:rsidRPr="005C2273" w:rsidTr="005C2273">
        <w:trPr>
          <w:trHeight w:val="1575"/>
        </w:trPr>
        <w:tc>
          <w:tcPr>
            <w:tcW w:w="31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f data are appropriate for quantitative synthesis, describe planned summary measures, methods of handling data, and methods of combining data from studies, including any planned exploration of consistency (e.g., </w:t>
            </w:r>
            <w:r w:rsidRPr="005C2273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5C2273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10195A" w:rsidP="00B057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5C2273" w:rsidRPr="005C2273" w:rsidTr="005C2273">
        <w:trPr>
          <w:trHeight w:val="765"/>
        </w:trPr>
        <w:tc>
          <w:tcPr>
            <w:tcW w:w="31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10195A" w:rsidP="00420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-5</w:t>
            </w:r>
          </w:p>
        </w:tc>
      </w:tr>
      <w:tr w:rsidR="005C2273" w:rsidRPr="005C2273" w:rsidTr="005C2273">
        <w:trPr>
          <w:trHeight w:val="765"/>
        </w:trPr>
        <w:tc>
          <w:tcPr>
            <w:tcW w:w="31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10195A" w:rsidP="00B057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5C2273" w:rsidRPr="005C2273" w:rsidTr="005C2273">
        <w:trPr>
          <w:trHeight w:val="765"/>
        </w:trPr>
        <w:tc>
          <w:tcPr>
            <w:tcW w:w="3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lastRenderedPageBreak/>
              <w:t>Meta-bias(</w:t>
            </w:r>
            <w:proofErr w:type="spellStart"/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s</w:t>
            </w:r>
            <w:proofErr w:type="spellEnd"/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10195A" w:rsidP="00420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5C2273" w:rsidRPr="005C2273" w:rsidTr="005C2273">
        <w:trPr>
          <w:trHeight w:val="525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5C2273" w:rsidRPr="005C2273" w:rsidRDefault="005C2273" w:rsidP="005C2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2273" w:rsidRPr="005C2273" w:rsidRDefault="005C2273" w:rsidP="005C227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27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C2273" w:rsidRPr="005C2273" w:rsidRDefault="0010195A" w:rsidP="00420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</w:t>
            </w:r>
          </w:p>
        </w:tc>
      </w:tr>
    </w:tbl>
    <w:p w:rsidR="005C2273" w:rsidRDefault="005C2273"/>
    <w:sectPr w:rsidR="005C22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2273" w:rsidRDefault="005C2273" w:rsidP="005C2273">
      <w:pPr>
        <w:spacing w:after="0" w:line="240" w:lineRule="auto"/>
      </w:pPr>
      <w:r>
        <w:separator/>
      </w:r>
    </w:p>
  </w:endnote>
  <w:endnote w:type="continuationSeparator" w:id="0">
    <w:p w:rsidR="005C2273" w:rsidRDefault="005C2273" w:rsidP="005C2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2273" w:rsidRDefault="005C2273" w:rsidP="005C2273">
      <w:pPr>
        <w:spacing w:after="0" w:line="240" w:lineRule="auto"/>
      </w:pPr>
      <w:r>
        <w:separator/>
      </w:r>
    </w:p>
  </w:footnote>
  <w:footnote w:type="continuationSeparator" w:id="0">
    <w:p w:rsidR="005C2273" w:rsidRDefault="005C2273" w:rsidP="005C22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273"/>
    <w:rsid w:val="0010195A"/>
    <w:rsid w:val="002442A7"/>
    <w:rsid w:val="003630C2"/>
    <w:rsid w:val="003E3527"/>
    <w:rsid w:val="00420B61"/>
    <w:rsid w:val="004D0559"/>
    <w:rsid w:val="0059104B"/>
    <w:rsid w:val="005C2273"/>
    <w:rsid w:val="00684AE2"/>
    <w:rsid w:val="00741146"/>
    <w:rsid w:val="009A6C7C"/>
    <w:rsid w:val="009C732A"/>
    <w:rsid w:val="00AE73D1"/>
    <w:rsid w:val="00B05725"/>
    <w:rsid w:val="00E267D0"/>
    <w:rsid w:val="00F46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4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11</Words>
  <Characters>34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ai Bem</dc:creator>
  <cp:lastModifiedBy>Danai Bem</cp:lastModifiedBy>
  <cp:revision>7</cp:revision>
  <dcterms:created xsi:type="dcterms:W3CDTF">2015-06-19T14:48:00Z</dcterms:created>
  <dcterms:modified xsi:type="dcterms:W3CDTF">2015-06-23T08:02:00Z</dcterms:modified>
</cp:coreProperties>
</file>